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E83A4" w14:textId="185BD43A" w:rsidR="00906099" w:rsidRPr="001047B4" w:rsidRDefault="00906099" w:rsidP="00906099">
      <w:pPr>
        <w:spacing w:line="480" w:lineRule="auto"/>
        <w:rPr>
          <w:b/>
          <w:bCs/>
          <w:shd w:val="clear" w:color="auto" w:fill="FCFCFC"/>
        </w:rPr>
      </w:pPr>
      <w:r w:rsidRPr="001047B4">
        <w:rPr>
          <w:b/>
          <w:bCs/>
          <w:shd w:val="clear" w:color="auto" w:fill="FCFCFC"/>
        </w:rPr>
        <w:t>S</w:t>
      </w:r>
      <w:r w:rsidR="001047B4">
        <w:rPr>
          <w:b/>
          <w:bCs/>
          <w:shd w:val="clear" w:color="auto" w:fill="FCFCFC"/>
        </w:rPr>
        <w:t>1</w:t>
      </w:r>
      <w:r w:rsidRPr="001047B4">
        <w:rPr>
          <w:b/>
          <w:bCs/>
          <w:shd w:val="clear" w:color="auto" w:fill="FCFCFC"/>
        </w:rPr>
        <w:t xml:space="preserve"> Table. Conditional analysis of </w:t>
      </w:r>
      <w:r w:rsidR="00F40561">
        <w:rPr>
          <w:b/>
          <w:bCs/>
          <w:shd w:val="clear" w:color="auto" w:fill="FCFCFC"/>
        </w:rPr>
        <w:t xml:space="preserve">two </w:t>
      </w:r>
      <w:r w:rsidRPr="001047B4">
        <w:rPr>
          <w:b/>
          <w:bCs/>
          <w:shd w:val="clear" w:color="auto" w:fill="FCFCFC"/>
        </w:rPr>
        <w:t>SNP</w:t>
      </w:r>
      <w:r w:rsidR="00F40561">
        <w:rPr>
          <w:b/>
          <w:bCs/>
          <w:shd w:val="clear" w:color="auto" w:fill="FCFCFC"/>
        </w:rPr>
        <w:t>s genotype</w:t>
      </w:r>
      <w:bookmarkStart w:id="0" w:name="_GoBack"/>
      <w:bookmarkEnd w:id="0"/>
      <w:r w:rsidR="003671AF" w:rsidRPr="001047B4">
        <w:rPr>
          <w:b/>
          <w:bCs/>
          <w:shd w:val="clear" w:color="auto" w:fill="FCFCFC"/>
        </w:rPr>
        <w:t xml:space="preserve"> combinations</w:t>
      </w:r>
    </w:p>
    <w:p w14:paraId="22BFFAFC" w14:textId="77777777" w:rsidR="001A053A" w:rsidRPr="003B0BE3" w:rsidRDefault="001A053A" w:rsidP="00906099">
      <w:pPr>
        <w:spacing w:line="480" w:lineRule="auto"/>
        <w:rPr>
          <w:shd w:val="clear" w:color="auto" w:fill="FCFCFC"/>
        </w:rPr>
      </w:pPr>
    </w:p>
    <w:tbl>
      <w:tblPr>
        <w:tblW w:w="10368" w:type="dxa"/>
        <w:tblLayout w:type="fixed"/>
        <w:tblLook w:val="04A0" w:firstRow="1" w:lastRow="0" w:firstColumn="1" w:lastColumn="0" w:noHBand="0" w:noVBand="1"/>
      </w:tblPr>
      <w:tblGrid>
        <w:gridCol w:w="1458"/>
        <w:gridCol w:w="1031"/>
        <w:gridCol w:w="683"/>
        <w:gridCol w:w="675"/>
        <w:gridCol w:w="760"/>
        <w:gridCol w:w="811"/>
        <w:gridCol w:w="720"/>
        <w:gridCol w:w="270"/>
        <w:gridCol w:w="540"/>
        <w:gridCol w:w="630"/>
        <w:gridCol w:w="720"/>
        <w:gridCol w:w="720"/>
        <w:gridCol w:w="630"/>
        <w:gridCol w:w="720"/>
      </w:tblGrid>
      <w:tr w:rsidR="003671AF" w:rsidRPr="003B0BE3" w14:paraId="77A44257" w14:textId="77777777" w:rsidTr="003671AF">
        <w:trPr>
          <w:trHeight w:val="288"/>
        </w:trPr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1C66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</w:p>
        </w:tc>
        <w:tc>
          <w:tcPr>
            <w:tcW w:w="3149" w:type="dxa"/>
            <w:gridSpan w:val="4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7B891" w14:textId="0EFBEE72" w:rsidR="00906099" w:rsidRPr="003B0BE3" w:rsidRDefault="003671AF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B0BE3">
              <w:rPr>
                <w:rFonts w:eastAsia="Times New Roman"/>
                <w:b/>
                <w:bCs/>
                <w:color w:val="000000"/>
              </w:rPr>
              <w:t xml:space="preserve">              </w:t>
            </w:r>
            <w:r w:rsidR="001A053A" w:rsidRPr="003B0BE3">
              <w:rPr>
                <w:rFonts w:eastAsia="Times New Roman"/>
                <w:b/>
                <w:bCs/>
                <w:color w:val="000000"/>
              </w:rPr>
              <w:t>Control</w:t>
            </w:r>
          </w:p>
          <w:p w14:paraId="6AD7253B" w14:textId="0BD33011" w:rsidR="001A053A" w:rsidRPr="003B0BE3" w:rsidRDefault="001A053A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811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C40C4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D949F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B0B3D14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</w:p>
        </w:tc>
        <w:tc>
          <w:tcPr>
            <w:tcW w:w="2610" w:type="dxa"/>
            <w:gridSpan w:val="4"/>
            <w:tcBorders>
              <w:left w:val="nil"/>
              <w:right w:val="nil"/>
            </w:tcBorders>
            <w:shd w:val="clear" w:color="000000" w:fill="FFFFFF"/>
          </w:tcPr>
          <w:p w14:paraId="3932ED47" w14:textId="43ED0E54" w:rsidR="00906099" w:rsidRPr="003B0BE3" w:rsidRDefault="003671AF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 xml:space="preserve">    </w:t>
            </w:r>
            <w:r w:rsidR="00906099" w:rsidRPr="003B0BE3">
              <w:rPr>
                <w:rFonts w:eastAsia="Times New Roman"/>
                <w:b/>
                <w:bCs/>
                <w:color w:val="000000"/>
              </w:rPr>
              <w:t>O</w:t>
            </w:r>
            <w:r w:rsidRPr="003B0BE3">
              <w:rPr>
                <w:rFonts w:eastAsia="Times New Roman"/>
                <w:b/>
                <w:bCs/>
                <w:color w:val="000000"/>
              </w:rPr>
              <w:t>U</w:t>
            </w:r>
            <w:r w:rsidR="00906099" w:rsidRPr="003B0BE3">
              <w:rPr>
                <w:rFonts w:eastAsia="Times New Roman"/>
                <w:b/>
                <w:bCs/>
                <w:color w:val="000000"/>
              </w:rPr>
              <w:t>D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71C5926F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14:paraId="438F9DC4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</w:p>
        </w:tc>
      </w:tr>
      <w:tr w:rsidR="003671AF" w:rsidRPr="003B0BE3" w14:paraId="43AEB7AF" w14:textId="77777777" w:rsidTr="003671AF">
        <w:trPr>
          <w:trHeight w:val="342"/>
        </w:trPr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1F126" w14:textId="77777777" w:rsidR="003671AF" w:rsidRPr="003B0BE3" w:rsidRDefault="003671AF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D2E39" w14:textId="77777777" w:rsidR="003671AF" w:rsidRPr="003B0BE3" w:rsidRDefault="003671AF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431E72" w14:textId="4E569C7E" w:rsidR="003671AF" w:rsidRPr="003B0BE3" w:rsidRDefault="003671AF" w:rsidP="003671AF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rs4128839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9F3B7CF" w14:textId="77777777" w:rsidR="003671AF" w:rsidRPr="003B0BE3" w:rsidRDefault="003671AF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DF431E" w14:textId="77777777" w:rsidR="003671AF" w:rsidRPr="003B0BE3" w:rsidRDefault="003671AF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1E7943" w14:textId="77777777" w:rsidR="003671AF" w:rsidRPr="003B0BE3" w:rsidRDefault="003671AF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691EF55A" w14:textId="77777777" w:rsidR="003671AF" w:rsidRPr="003B0BE3" w:rsidRDefault="003671AF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</w:p>
        </w:tc>
        <w:tc>
          <w:tcPr>
            <w:tcW w:w="2070" w:type="dxa"/>
            <w:gridSpan w:val="3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7335BC" w14:textId="27E0EB40" w:rsidR="003671AF" w:rsidRPr="003B0BE3" w:rsidRDefault="003671AF" w:rsidP="003671AF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rs4128839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E171FF" w14:textId="77777777" w:rsidR="003671AF" w:rsidRPr="003B0BE3" w:rsidRDefault="003671AF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DF117C" w14:textId="77777777" w:rsidR="003671AF" w:rsidRPr="003B0BE3" w:rsidRDefault="003671AF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</w:p>
        </w:tc>
      </w:tr>
      <w:tr w:rsidR="003671AF" w:rsidRPr="003B0BE3" w14:paraId="26EA854B" w14:textId="77777777" w:rsidTr="003671AF">
        <w:trPr>
          <w:trHeight w:val="288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954F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BE47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DAE0A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AA666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7F0E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D1A6B" w14:textId="0D5B5ED4" w:rsidR="00906099" w:rsidRPr="003B0BE3" w:rsidRDefault="00906099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 </w:t>
            </w:r>
            <w:r w:rsidR="003671AF" w:rsidRPr="003B0BE3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B6F02" w14:textId="1A9467E6" w:rsidR="00906099" w:rsidRPr="003B0BE3" w:rsidRDefault="00906099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 </w:t>
            </w:r>
            <w:r w:rsidR="003671AF" w:rsidRPr="003B0BE3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AE8E65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F999D64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3380A53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G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7F0FBE0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A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52FBA587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B0A0E20" w14:textId="055198F3" w:rsidR="00906099" w:rsidRPr="003B0BE3" w:rsidRDefault="00906099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 </w:t>
            </w:r>
            <w:r w:rsidR="003671AF" w:rsidRPr="003B0BE3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BCCB28C" w14:textId="26656304" w:rsidR="00906099" w:rsidRPr="003B0BE3" w:rsidRDefault="00906099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 </w:t>
            </w:r>
            <w:r w:rsidR="003671AF" w:rsidRPr="003B0BE3">
              <w:rPr>
                <w:rFonts w:eastAsia="Times New Roman"/>
                <w:color w:val="000000"/>
              </w:rPr>
              <w:t>f</w:t>
            </w:r>
          </w:p>
        </w:tc>
      </w:tr>
      <w:tr w:rsidR="003671AF" w:rsidRPr="003B0BE3" w14:paraId="08DEA071" w14:textId="77777777" w:rsidTr="003671AF">
        <w:trPr>
          <w:trHeight w:val="288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5F66" w14:textId="2440049C" w:rsidR="00906099" w:rsidRPr="003B0BE3" w:rsidRDefault="00906099" w:rsidP="008B7B9B">
            <w:pPr>
              <w:autoSpaceDE/>
              <w:autoSpaceDN/>
              <w:adjustRightInd/>
              <w:spacing w:line="276" w:lineRule="auto"/>
              <w:rPr>
                <w:rFonts w:eastAsia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074AA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TT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888D5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61C97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F36BBB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8921D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A5C2F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FF39B0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1054DAC6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T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599C7F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D58150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CEB759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1C5CB0A5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F15F38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0.02</w:t>
            </w:r>
          </w:p>
        </w:tc>
      </w:tr>
      <w:tr w:rsidR="003671AF" w:rsidRPr="003B0BE3" w14:paraId="7DF84357" w14:textId="77777777" w:rsidTr="003671AF">
        <w:trPr>
          <w:trHeight w:val="288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D243" w14:textId="46FD9A0E" w:rsidR="00906099" w:rsidRPr="003B0BE3" w:rsidRDefault="003671AF" w:rsidP="008B7B9B">
            <w:pPr>
              <w:autoSpaceDE/>
              <w:autoSpaceDN/>
              <w:adjustRightInd/>
              <w:spacing w:line="276" w:lineRule="auto"/>
              <w:jc w:val="right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rs8013604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82B8F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CT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BD0E8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A4AD1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D51B67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91257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157DD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E4A555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36A784DF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CT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A1346E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653C7F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CEBA7D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DD52BE5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01CBE8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0.23</w:t>
            </w:r>
          </w:p>
        </w:tc>
      </w:tr>
      <w:tr w:rsidR="003671AF" w:rsidRPr="003B0BE3" w14:paraId="06FB22B0" w14:textId="77777777" w:rsidTr="003671AF">
        <w:trPr>
          <w:trHeight w:val="288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6C6C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842FB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E3F33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B3ADA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DB2CC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10611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2785E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507EDA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14:paraId="081F165D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CC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A9A4DC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265E4F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FCB862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14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23A41DD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3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FD643D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0.75</w:t>
            </w:r>
          </w:p>
        </w:tc>
      </w:tr>
      <w:tr w:rsidR="003671AF" w:rsidRPr="003B0BE3" w14:paraId="0277C744" w14:textId="77777777" w:rsidTr="003671AF">
        <w:trPr>
          <w:trHeight w:val="288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7457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23139" w14:textId="61A222C6" w:rsidR="00906099" w:rsidRPr="003B0BE3" w:rsidRDefault="003671AF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6FA19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5793B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8B8B5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2BD4A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13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488F0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863CD9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0D92C9F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69196CA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A52CB14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18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545964E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20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9A41896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43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74FFBB2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3671AF" w:rsidRPr="003B0BE3" w14:paraId="14FFDA03" w14:textId="77777777" w:rsidTr="003671AF">
        <w:trPr>
          <w:trHeight w:val="288"/>
        </w:trPr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28E2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15440" w14:textId="241CE012" w:rsidR="00906099" w:rsidRPr="003B0BE3" w:rsidRDefault="003671AF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9E62E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03EC2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4A6B0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BA4DA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FFCDC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847091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DDF530D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B81F49C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391EB2D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FF7E368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  <w:r w:rsidRPr="003B0BE3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3DBE040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536DE6D" w14:textId="77777777" w:rsidR="00906099" w:rsidRPr="003B0BE3" w:rsidRDefault="00906099" w:rsidP="008B7B9B">
            <w:pPr>
              <w:autoSpaceDE/>
              <w:autoSpaceDN/>
              <w:adjustRightInd/>
              <w:spacing w:line="276" w:lineRule="auto"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365B5379" w14:textId="77777777" w:rsidR="00906099" w:rsidRPr="003B0BE3" w:rsidRDefault="00906099" w:rsidP="00906099">
      <w:pPr>
        <w:spacing w:line="480" w:lineRule="auto"/>
        <w:rPr>
          <w:shd w:val="clear" w:color="auto" w:fill="FCFCFC"/>
        </w:rPr>
      </w:pPr>
    </w:p>
    <w:p w14:paraId="62082D49" w14:textId="0DFC1954" w:rsidR="00DA718F" w:rsidRPr="003B0BE3" w:rsidRDefault="003B0BE3">
      <w:r w:rsidRPr="003B0BE3">
        <w:rPr>
          <w:i/>
          <w:iCs/>
        </w:rPr>
        <w:t>p =</w:t>
      </w:r>
      <w:r w:rsidRPr="003B0BE3">
        <w:t xml:space="preserve"> 3.4 × 10</w:t>
      </w:r>
      <w:r w:rsidRPr="003B0BE3">
        <w:rPr>
          <w:vertAlign w:val="superscript"/>
        </w:rPr>
        <w:t>-6</w:t>
      </w:r>
      <w:r w:rsidRPr="003B0BE3">
        <w:t>, OR = 11.4</w:t>
      </w:r>
    </w:p>
    <w:sectPr w:rsidR="00DA718F" w:rsidRPr="003B0BE3" w:rsidSect="004D39B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C6E4E7" w14:textId="77777777" w:rsidR="008A1693" w:rsidRDefault="008A1693">
      <w:pPr>
        <w:spacing w:line="240" w:lineRule="auto"/>
      </w:pPr>
      <w:r>
        <w:separator/>
      </w:r>
    </w:p>
  </w:endnote>
  <w:endnote w:type="continuationSeparator" w:id="0">
    <w:p w14:paraId="1EDEC5FB" w14:textId="77777777" w:rsidR="008A1693" w:rsidRDefault="008A16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5E774C" w14:textId="77777777" w:rsidR="008A1693" w:rsidRDefault="008A1693">
      <w:pPr>
        <w:spacing w:line="240" w:lineRule="auto"/>
      </w:pPr>
      <w:r>
        <w:separator/>
      </w:r>
    </w:p>
  </w:footnote>
  <w:footnote w:type="continuationSeparator" w:id="0">
    <w:p w14:paraId="2F9F155C" w14:textId="77777777" w:rsidR="008A1693" w:rsidRDefault="008A169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6590211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89E0D24" w14:textId="77777777" w:rsidR="00A22EF1" w:rsidRDefault="0090609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6B0329" w14:textId="77777777" w:rsidR="00A22EF1" w:rsidRDefault="008A169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A0MzQ0NjE3MDK0NDBR0lEKTi0uzszPAykwrAUAOk7ogiwAAAA="/>
  </w:docVars>
  <w:rsids>
    <w:rsidRoot w:val="00906099"/>
    <w:rsid w:val="000776D2"/>
    <w:rsid w:val="001047B4"/>
    <w:rsid w:val="001A053A"/>
    <w:rsid w:val="003671AF"/>
    <w:rsid w:val="003A2972"/>
    <w:rsid w:val="003B0BE3"/>
    <w:rsid w:val="005C02C8"/>
    <w:rsid w:val="008A1693"/>
    <w:rsid w:val="00906099"/>
    <w:rsid w:val="00B21AC8"/>
    <w:rsid w:val="00DA718F"/>
    <w:rsid w:val="00EF3832"/>
    <w:rsid w:val="00F40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728B6"/>
  <w15:chartTrackingRefBased/>
  <w15:docId w15:val="{9254C2BF-3541-488E-B440-23ED514DC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06099"/>
    <w:pPr>
      <w:autoSpaceDE w:val="0"/>
      <w:autoSpaceDN w:val="0"/>
      <w:adjustRightInd w:val="0"/>
      <w:spacing w:after="0" w:line="360" w:lineRule="auto"/>
    </w:pPr>
    <w:rPr>
      <w:rFonts w:asciiTheme="minorBidi" w:hAnsiTheme="minorBidi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60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6099"/>
    <w:rPr>
      <w:rFonts w:asciiTheme="minorBidi" w:hAnsiTheme="minorBidi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56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561"/>
    <w:rPr>
      <w:rFonts w:ascii="Segoe UI" w:hAnsi="Segoe UI" w:cs="Segoe UI"/>
      <w:sz w:val="18"/>
      <w:szCs w:val="1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na Levran</dc:creator>
  <cp:keywords/>
  <dc:description/>
  <cp:lastModifiedBy>Orna Levran</cp:lastModifiedBy>
  <cp:revision>6</cp:revision>
  <dcterms:created xsi:type="dcterms:W3CDTF">2019-10-02T16:48:00Z</dcterms:created>
  <dcterms:modified xsi:type="dcterms:W3CDTF">2019-10-03T17:24:00Z</dcterms:modified>
</cp:coreProperties>
</file>